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lledutableau1"/>
        <w:tblpPr w:leftFromText="141" w:rightFromText="141" w:vertAnchor="page" w:horzAnchor="page" w:tblpX="1399" w:tblpY="1958"/>
        <w:tblW w:w="5385" w:type="pct"/>
        <w:tblBorders>
          <w:top w:val="dotted" w:sz="4" w:space="0" w:color="4F81BD" w:themeColor="accent1"/>
          <w:left w:val="dotted" w:sz="4" w:space="0" w:color="4F81BD" w:themeColor="accent1"/>
          <w:bottom w:val="dotted" w:sz="4" w:space="0" w:color="4F81BD" w:themeColor="accent1"/>
          <w:right w:val="dotted" w:sz="4" w:space="0" w:color="4F81BD" w:themeColor="accent1"/>
          <w:insideH w:val="dotted" w:sz="4" w:space="0" w:color="4F81BD" w:themeColor="accent1"/>
          <w:insideV w:val="dotted" w:sz="4" w:space="0" w:color="4F81BD" w:themeColor="accent1"/>
        </w:tblBorders>
        <w:tblLook w:val="04A0" w:firstRow="1" w:lastRow="0" w:firstColumn="1" w:lastColumn="0" w:noHBand="0" w:noVBand="1"/>
      </w:tblPr>
      <w:tblGrid>
        <w:gridCol w:w="121"/>
        <w:gridCol w:w="1870"/>
        <w:gridCol w:w="644"/>
        <w:gridCol w:w="5547"/>
        <w:gridCol w:w="1337"/>
      </w:tblGrid>
      <w:tr w:rsidR="00305456" w:rsidRPr="00BF504C" w14:paraId="3D1E57C7" w14:textId="77777777" w:rsidTr="009A724E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06B157A" w14:textId="77777777" w:rsidR="00305456" w:rsidRPr="00BF504C" w:rsidRDefault="00305456" w:rsidP="00305456">
            <w:pPr>
              <w:pStyle w:val="Sinespaciado"/>
              <w:jc w:val="both"/>
            </w:pP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23AC4E" w14:textId="77777777" w:rsidR="00305456" w:rsidRPr="00BF504C" w:rsidRDefault="00305456" w:rsidP="00305456">
            <w:pPr>
              <w:pStyle w:val="Sinespaciado"/>
              <w:jc w:val="both"/>
              <w:rPr>
                <w:b/>
              </w:rPr>
            </w:pPr>
            <w:r w:rsidRPr="00BF504C">
              <w:rPr>
                <w:b/>
              </w:rPr>
              <w:t>Section &amp; Topic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961503" w14:textId="77777777" w:rsidR="00305456" w:rsidRPr="00BF504C" w:rsidRDefault="00305456" w:rsidP="00305456">
            <w:pPr>
              <w:pStyle w:val="Sinespaciado"/>
              <w:jc w:val="both"/>
              <w:rPr>
                <w:b/>
              </w:rPr>
            </w:pPr>
            <w:r w:rsidRPr="00BF504C">
              <w:rPr>
                <w:b/>
              </w:rPr>
              <w:t>Item</w:t>
            </w:r>
          </w:p>
          <w:p w14:paraId="4EB0E47D" w14:textId="77777777" w:rsidR="00305456" w:rsidRPr="00BF504C" w:rsidRDefault="00305456" w:rsidP="00305456">
            <w:pPr>
              <w:pStyle w:val="Sinespaciado"/>
              <w:jc w:val="both"/>
              <w:rPr>
                <w:b/>
              </w:rPr>
            </w:pPr>
            <w:r w:rsidRPr="00BF504C">
              <w:rPr>
                <w:b/>
              </w:rPr>
              <w:t>No</w:t>
            </w:r>
          </w:p>
        </w:tc>
        <w:tc>
          <w:tcPr>
            <w:tcW w:w="5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3A656D" w14:textId="77777777" w:rsidR="00305456" w:rsidRPr="00BF504C" w:rsidRDefault="00305456" w:rsidP="00305456">
            <w:pPr>
              <w:pStyle w:val="Sinespaciado"/>
              <w:jc w:val="center"/>
              <w:rPr>
                <w:b/>
                <w:sz w:val="18"/>
                <w:szCs w:val="18"/>
              </w:rPr>
            </w:pPr>
            <w:r w:rsidRPr="00BF504C">
              <w:rPr>
                <w:b/>
                <w:sz w:val="18"/>
                <w:szCs w:val="18"/>
              </w:rPr>
              <w:t>Recommendations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51F485" w14:textId="77777777" w:rsidR="00305456" w:rsidRPr="00BF504C" w:rsidRDefault="00305456" w:rsidP="00305456">
            <w:pPr>
              <w:pStyle w:val="Sinespaciado"/>
              <w:jc w:val="both"/>
              <w:rPr>
                <w:b/>
              </w:rPr>
            </w:pPr>
            <w:r w:rsidRPr="00BF504C">
              <w:rPr>
                <w:b/>
              </w:rPr>
              <w:t>Section´s paragraph</w:t>
            </w:r>
          </w:p>
        </w:tc>
      </w:tr>
      <w:tr w:rsidR="00305456" w:rsidRPr="00BF504C" w14:paraId="2667EE24" w14:textId="77777777" w:rsidTr="009A724E">
        <w:trPr>
          <w:trHeight w:val="199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1A2F61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7987E06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F504C">
              <w:rPr>
                <w:rFonts w:ascii="Times New Roman" w:hAnsi="Times New Roman" w:cs="Times New Roman"/>
                <w:b/>
              </w:rPr>
              <w:t xml:space="preserve">Title and abstract </w:t>
            </w:r>
          </w:p>
        </w:tc>
        <w:tc>
          <w:tcPr>
            <w:tcW w:w="644" w:type="dxa"/>
            <w:tcBorders>
              <w:top w:val="nil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027613A" w14:textId="77777777" w:rsidR="00305456" w:rsidRPr="00BF504C" w:rsidRDefault="00305456" w:rsidP="003054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BF504C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1</w:t>
            </w:r>
          </w:p>
        </w:tc>
        <w:tc>
          <w:tcPr>
            <w:tcW w:w="5713" w:type="dxa"/>
            <w:tcBorders>
              <w:top w:val="nil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1C9DEFE" w14:textId="77777777" w:rsidR="00305456" w:rsidRPr="00BF504C" w:rsidRDefault="00305456" w:rsidP="003054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87C5F7D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</w:p>
        </w:tc>
      </w:tr>
      <w:tr w:rsidR="00305456" w:rsidRPr="00BF504C" w14:paraId="68AFDFF7" w14:textId="77777777" w:rsidTr="009A724E">
        <w:trPr>
          <w:trHeight w:val="274"/>
        </w:trPr>
        <w:tc>
          <w:tcPr>
            <w:tcW w:w="121" w:type="dxa"/>
            <w:vMerge w:val="restart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7C27A99A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874" w:type="dxa"/>
            <w:vMerge w:val="restart"/>
            <w:tcBorders>
              <w:top w:val="dotted" w:sz="6" w:space="0" w:color="4F81BD" w:themeColor="accent1"/>
              <w:left w:val="nil"/>
              <w:right w:val="dotted" w:sz="6" w:space="0" w:color="4F81BD" w:themeColor="accent1"/>
            </w:tcBorders>
          </w:tcPr>
          <w:p w14:paraId="18A26093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44" w:type="dxa"/>
            <w:vMerge w:val="restart"/>
            <w:tcBorders>
              <w:top w:val="dotted" w:sz="6" w:space="0" w:color="4F81BD" w:themeColor="accent1"/>
              <w:left w:val="dotted" w:sz="6" w:space="0" w:color="4F81BD" w:themeColor="accent1"/>
              <w:right w:val="dotted" w:sz="6" w:space="0" w:color="4F81BD" w:themeColor="accent1"/>
            </w:tcBorders>
          </w:tcPr>
          <w:p w14:paraId="285FA2F9" w14:textId="77777777" w:rsidR="00305456" w:rsidRPr="00BF504C" w:rsidRDefault="00305456" w:rsidP="003054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5713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7FBED71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504C">
              <w:rPr>
                <w:rFonts w:ascii="Times New Roman" w:hAnsi="Times New Roman" w:cs="Times New Roman"/>
                <w:sz w:val="18"/>
                <w:szCs w:val="18"/>
              </w:rPr>
              <w:t>(a) Indicate the study’s design with a commonly used term in the title or the abstract</w:t>
            </w:r>
            <w:r w:rsidRPr="00BF50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44" w:type="dxa"/>
            <w:tcBorders>
              <w:top w:val="dotted" w:sz="6" w:space="0" w:color="4F81BD" w:themeColor="accent1"/>
              <w:left w:val="dotted" w:sz="6" w:space="0" w:color="4F81BD" w:themeColor="accent1"/>
              <w:right w:val="nil"/>
            </w:tcBorders>
          </w:tcPr>
          <w:p w14:paraId="16D0F0BA" w14:textId="190FD703" w:rsidR="00305456" w:rsidRPr="00BF504C" w:rsidRDefault="009A724E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BF504C">
              <w:rPr>
                <w:rFonts w:ascii="Times New Roman" w:hAnsi="Times New Roman" w:cs="Times New Roman"/>
                <w:color w:val="000000" w:themeColor="text1"/>
                <w:sz w:val="18"/>
              </w:rPr>
              <w:t>Title paragraph</w:t>
            </w:r>
          </w:p>
        </w:tc>
      </w:tr>
      <w:tr w:rsidR="00305456" w:rsidRPr="00BF504C" w14:paraId="2DFF6FE9" w14:textId="77777777" w:rsidTr="009A724E">
        <w:trPr>
          <w:trHeight w:val="362"/>
        </w:trPr>
        <w:tc>
          <w:tcPr>
            <w:tcW w:w="121" w:type="dxa"/>
            <w:vMerge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30031D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874" w:type="dxa"/>
            <w:vMerge/>
            <w:tcBorders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2F43717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44" w:type="dxa"/>
            <w:vMerge/>
            <w:tcBorders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DF25919" w14:textId="77777777" w:rsidR="00305456" w:rsidRPr="00BF504C" w:rsidRDefault="00305456" w:rsidP="003054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5713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5511BED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504C">
              <w:rPr>
                <w:rFonts w:ascii="Times New Roman" w:hAnsi="Times New Roman" w:cs="Times New Roman"/>
                <w:sz w:val="18"/>
                <w:szCs w:val="18"/>
              </w:rPr>
              <w:t>(b) Provide in the abstract an informative and balanced summary of what was done</w:t>
            </w:r>
            <w:r w:rsidRPr="00BF50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F504C">
              <w:rPr>
                <w:rFonts w:ascii="Times New Roman" w:hAnsi="Times New Roman" w:cs="Times New Roman"/>
                <w:sz w:val="18"/>
                <w:szCs w:val="18"/>
              </w:rPr>
              <w:t>and what was found</w:t>
            </w:r>
          </w:p>
        </w:tc>
        <w:tc>
          <w:tcPr>
            <w:tcW w:w="1344" w:type="dxa"/>
            <w:tcBorders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3A93914" w14:textId="03677DF1" w:rsidR="00305456" w:rsidRPr="00BF504C" w:rsidRDefault="009A724E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BF504C">
              <w:rPr>
                <w:rFonts w:ascii="Times New Roman" w:hAnsi="Times New Roman" w:cs="Times New Roman"/>
                <w:color w:val="000000" w:themeColor="text1"/>
                <w:sz w:val="18"/>
              </w:rPr>
              <w:t>Abstract paragraphs</w:t>
            </w:r>
          </w:p>
        </w:tc>
      </w:tr>
      <w:tr w:rsidR="00305456" w:rsidRPr="00BF504C" w14:paraId="639A5AA2" w14:textId="77777777" w:rsidTr="009A724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750799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874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3B15D24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F504C">
              <w:rPr>
                <w:rFonts w:ascii="Times New Roman" w:hAnsi="Times New Roman" w:cs="Times New Roman"/>
                <w:b/>
              </w:rPr>
              <w:t>Introduction</w:t>
            </w:r>
          </w:p>
        </w:tc>
        <w:tc>
          <w:tcPr>
            <w:tcW w:w="6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64ED86A" w14:textId="77777777" w:rsidR="00305456" w:rsidRPr="00BF504C" w:rsidRDefault="00305456" w:rsidP="003054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5713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9D12609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7AD04B5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05456" w:rsidRPr="00BF504C" w14:paraId="4B695503" w14:textId="77777777" w:rsidTr="009A724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93F29C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874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DCF2AE1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 w:rsidRPr="00BF504C">
              <w:rPr>
                <w:rFonts w:ascii="Times New Roman" w:hAnsi="Times New Roman" w:cs="Times New Roman"/>
                <w:sz w:val="18"/>
              </w:rPr>
              <w:t>Background/rationale</w:t>
            </w:r>
          </w:p>
        </w:tc>
        <w:tc>
          <w:tcPr>
            <w:tcW w:w="6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FACDC45" w14:textId="77777777" w:rsidR="00305456" w:rsidRPr="00BF504C" w:rsidRDefault="00305456" w:rsidP="003054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504C">
              <w:rPr>
                <w:rFonts w:ascii="Times New Roman" w:hAnsi="Times New Roman" w:cs="Times New Roman"/>
                <w:b/>
                <w:sz w:val="18"/>
              </w:rPr>
              <w:t>2</w:t>
            </w:r>
          </w:p>
        </w:tc>
        <w:tc>
          <w:tcPr>
            <w:tcW w:w="5713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58B1770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504C">
              <w:rPr>
                <w:rFonts w:ascii="Times New Roman" w:hAnsi="Times New Roman" w:cs="Times New Roman"/>
                <w:sz w:val="18"/>
                <w:szCs w:val="18"/>
              </w:rPr>
              <w:t>Explain the scientific background and rationale for the investigation being reported</w:t>
            </w:r>
          </w:p>
        </w:tc>
        <w:tc>
          <w:tcPr>
            <w:tcW w:w="13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40EEB66" w14:textId="74E85B9E" w:rsidR="00305456" w:rsidRPr="00BF504C" w:rsidRDefault="00BD235E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BF504C">
              <w:rPr>
                <w:rFonts w:ascii="Times New Roman" w:hAnsi="Times New Roman" w:cs="Times New Roman"/>
                <w:color w:val="000000" w:themeColor="text1"/>
                <w:sz w:val="18"/>
              </w:rPr>
              <w:t>1-4</w:t>
            </w:r>
          </w:p>
        </w:tc>
      </w:tr>
      <w:tr w:rsidR="00305456" w:rsidRPr="00BF504C" w14:paraId="3D162B17" w14:textId="77777777" w:rsidTr="009A724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EF2D55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874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CAAD62B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 w:rsidRPr="00BF504C">
              <w:rPr>
                <w:rFonts w:ascii="Times New Roman" w:hAnsi="Times New Roman" w:cs="Times New Roman"/>
                <w:sz w:val="18"/>
              </w:rPr>
              <w:t>Objectives</w:t>
            </w:r>
          </w:p>
        </w:tc>
        <w:tc>
          <w:tcPr>
            <w:tcW w:w="6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0E7039D" w14:textId="77777777" w:rsidR="00305456" w:rsidRPr="00BF504C" w:rsidRDefault="00305456" w:rsidP="003054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504C">
              <w:rPr>
                <w:rFonts w:ascii="Times New Roman" w:hAnsi="Times New Roman" w:cs="Times New Roman"/>
                <w:b/>
                <w:sz w:val="18"/>
              </w:rPr>
              <w:t>3</w:t>
            </w:r>
          </w:p>
        </w:tc>
        <w:tc>
          <w:tcPr>
            <w:tcW w:w="5713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9828FA0" w14:textId="15F1DF84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504C">
              <w:rPr>
                <w:rFonts w:ascii="Times New Roman" w:hAnsi="Times New Roman" w:cs="Times New Roman"/>
                <w:sz w:val="18"/>
                <w:szCs w:val="18"/>
              </w:rPr>
              <w:t>State specific objectives, including any pre</w:t>
            </w:r>
            <w:r w:rsidR="0017701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F504C">
              <w:rPr>
                <w:rFonts w:ascii="Times New Roman" w:hAnsi="Times New Roman" w:cs="Times New Roman"/>
                <w:sz w:val="18"/>
                <w:szCs w:val="18"/>
              </w:rPr>
              <w:t>specified hypotheses</w:t>
            </w:r>
          </w:p>
        </w:tc>
        <w:tc>
          <w:tcPr>
            <w:tcW w:w="13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0CCD50D" w14:textId="110FB51C" w:rsidR="00305456" w:rsidRPr="00BF504C" w:rsidRDefault="00BD235E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BF504C">
              <w:rPr>
                <w:rFonts w:ascii="Times New Roman" w:hAnsi="Times New Roman" w:cs="Times New Roman"/>
                <w:color w:val="000000" w:themeColor="text1"/>
                <w:sz w:val="18"/>
              </w:rPr>
              <w:t>4</w:t>
            </w:r>
          </w:p>
        </w:tc>
      </w:tr>
      <w:tr w:rsidR="00305456" w:rsidRPr="00BF504C" w14:paraId="3625B636" w14:textId="77777777" w:rsidTr="009A724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7FE341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874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33DFC8B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F504C">
              <w:rPr>
                <w:rFonts w:ascii="Times New Roman" w:hAnsi="Times New Roman" w:cs="Times New Roman"/>
                <w:b/>
              </w:rPr>
              <w:t>Methods</w:t>
            </w:r>
          </w:p>
        </w:tc>
        <w:tc>
          <w:tcPr>
            <w:tcW w:w="6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C0E48B9" w14:textId="77777777" w:rsidR="00305456" w:rsidRPr="00BF504C" w:rsidRDefault="00305456" w:rsidP="003054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5713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B08AE16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70B4367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05456" w:rsidRPr="00BF504C" w14:paraId="40BF3BF2" w14:textId="77777777" w:rsidTr="009A724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CC0FC1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874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2854CA9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 w:rsidRPr="00BF504C">
              <w:rPr>
                <w:rFonts w:ascii="Times New Roman" w:hAnsi="Times New Roman" w:cs="Times New Roman"/>
                <w:sz w:val="18"/>
              </w:rPr>
              <w:t>Study design</w:t>
            </w:r>
          </w:p>
        </w:tc>
        <w:tc>
          <w:tcPr>
            <w:tcW w:w="6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EDAB84D" w14:textId="77777777" w:rsidR="00305456" w:rsidRPr="00BF504C" w:rsidRDefault="00305456" w:rsidP="003054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504C">
              <w:rPr>
                <w:rFonts w:ascii="Times New Roman" w:hAnsi="Times New Roman" w:cs="Times New Roman"/>
                <w:b/>
                <w:sz w:val="18"/>
              </w:rPr>
              <w:t>4</w:t>
            </w:r>
          </w:p>
        </w:tc>
        <w:tc>
          <w:tcPr>
            <w:tcW w:w="5713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7DD31B2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504C">
              <w:rPr>
                <w:rFonts w:ascii="Times New Roman" w:hAnsi="Times New Roman" w:cs="Times New Roman"/>
                <w:sz w:val="18"/>
                <w:szCs w:val="18"/>
              </w:rPr>
              <w:t>Present key elements of study design early in the paper</w:t>
            </w:r>
          </w:p>
        </w:tc>
        <w:tc>
          <w:tcPr>
            <w:tcW w:w="13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BC85DB2" w14:textId="748DD847" w:rsidR="00305456" w:rsidRPr="00BF504C" w:rsidRDefault="00BE49D7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2</w:t>
            </w:r>
          </w:p>
        </w:tc>
      </w:tr>
      <w:tr w:rsidR="00305456" w:rsidRPr="00BF504C" w14:paraId="0CF7B39C" w14:textId="77777777" w:rsidTr="009A724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6B9B4B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874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23140B2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 w:rsidRPr="00BF504C">
              <w:rPr>
                <w:rFonts w:ascii="Times New Roman" w:hAnsi="Times New Roman" w:cs="Times New Roman"/>
                <w:sz w:val="18"/>
              </w:rPr>
              <w:t>Setting</w:t>
            </w:r>
          </w:p>
        </w:tc>
        <w:tc>
          <w:tcPr>
            <w:tcW w:w="6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68BCC33" w14:textId="77777777" w:rsidR="00305456" w:rsidRPr="00BF504C" w:rsidRDefault="00305456" w:rsidP="003054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504C">
              <w:rPr>
                <w:rFonts w:ascii="Times New Roman" w:hAnsi="Times New Roman" w:cs="Times New Roman"/>
                <w:b/>
                <w:sz w:val="18"/>
              </w:rPr>
              <w:t>5</w:t>
            </w:r>
          </w:p>
        </w:tc>
        <w:tc>
          <w:tcPr>
            <w:tcW w:w="5713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C258AB4" w14:textId="77777777" w:rsidR="00305456" w:rsidRPr="00BF504C" w:rsidRDefault="00305456" w:rsidP="0030545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504C">
              <w:rPr>
                <w:rFonts w:ascii="Times New Roman" w:hAnsi="Times New Roman" w:cs="Times New Roman"/>
                <w:sz w:val="18"/>
                <w:szCs w:val="18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3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74714D9" w14:textId="5C925C0A" w:rsidR="00305456" w:rsidRPr="00BF504C" w:rsidRDefault="00BE49D7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3-7</w:t>
            </w:r>
          </w:p>
        </w:tc>
      </w:tr>
      <w:tr w:rsidR="00305456" w:rsidRPr="00BF504C" w14:paraId="3C6821E2" w14:textId="77777777" w:rsidTr="009A724E">
        <w:trPr>
          <w:trHeight w:val="80"/>
        </w:trPr>
        <w:tc>
          <w:tcPr>
            <w:tcW w:w="121" w:type="dxa"/>
            <w:vMerge w:val="restart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15B214EE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874" w:type="dxa"/>
            <w:vMerge w:val="restart"/>
            <w:tcBorders>
              <w:top w:val="dotted" w:sz="6" w:space="0" w:color="4F81BD" w:themeColor="accent1"/>
              <w:left w:val="nil"/>
              <w:right w:val="dotted" w:sz="6" w:space="0" w:color="4F81BD" w:themeColor="accent1"/>
            </w:tcBorders>
          </w:tcPr>
          <w:p w14:paraId="6BD9BD35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 w:rsidRPr="00BF504C">
              <w:rPr>
                <w:rFonts w:ascii="Times New Roman" w:hAnsi="Times New Roman" w:cs="Times New Roman"/>
                <w:sz w:val="18"/>
              </w:rPr>
              <w:t>Participants</w:t>
            </w:r>
          </w:p>
        </w:tc>
        <w:tc>
          <w:tcPr>
            <w:tcW w:w="644" w:type="dxa"/>
            <w:vMerge w:val="restart"/>
            <w:tcBorders>
              <w:top w:val="dotted" w:sz="6" w:space="0" w:color="4F81BD" w:themeColor="accent1"/>
              <w:left w:val="dotted" w:sz="6" w:space="0" w:color="4F81BD" w:themeColor="accent1"/>
              <w:right w:val="dotted" w:sz="6" w:space="0" w:color="4F81BD" w:themeColor="accent1"/>
            </w:tcBorders>
          </w:tcPr>
          <w:p w14:paraId="1B3C96CA" w14:textId="77777777" w:rsidR="00305456" w:rsidRPr="00BF504C" w:rsidRDefault="00305456" w:rsidP="003054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504C">
              <w:rPr>
                <w:rFonts w:ascii="Times New Roman" w:hAnsi="Times New Roman" w:cs="Times New Roman"/>
                <w:b/>
                <w:sz w:val="18"/>
              </w:rPr>
              <w:t>6</w:t>
            </w:r>
          </w:p>
        </w:tc>
        <w:tc>
          <w:tcPr>
            <w:tcW w:w="5713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E7172A9" w14:textId="77777777" w:rsidR="00305456" w:rsidRPr="00BF504C" w:rsidRDefault="00305456" w:rsidP="0030545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504C">
              <w:rPr>
                <w:rFonts w:ascii="Times New Roman" w:hAnsi="Times New Roman" w:cs="Times New Roman"/>
                <w:sz w:val="18"/>
                <w:szCs w:val="18"/>
              </w:rPr>
              <w:t>(a) Give the eligibility criteria, and the sources and methods of case ascertainment and control selection. Give the rationale for the choice of cases and control</w:t>
            </w:r>
          </w:p>
        </w:tc>
        <w:tc>
          <w:tcPr>
            <w:tcW w:w="1344" w:type="dxa"/>
            <w:tcBorders>
              <w:top w:val="dotted" w:sz="6" w:space="0" w:color="4F81BD" w:themeColor="accent1"/>
              <w:left w:val="dotted" w:sz="6" w:space="0" w:color="4F81BD" w:themeColor="accent1"/>
              <w:right w:val="nil"/>
            </w:tcBorders>
          </w:tcPr>
          <w:p w14:paraId="6148AED6" w14:textId="4C3B4BE7" w:rsidR="00305456" w:rsidRPr="00BF504C" w:rsidRDefault="00BE49D7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3</w:t>
            </w:r>
            <w:r w:rsidR="00A51834">
              <w:rPr>
                <w:rFonts w:ascii="Times New Roman" w:hAnsi="Times New Roman" w:cs="Times New Roman"/>
                <w:color w:val="000000" w:themeColor="text1"/>
                <w:sz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7</w:t>
            </w:r>
          </w:p>
        </w:tc>
      </w:tr>
      <w:tr w:rsidR="00305456" w:rsidRPr="00BF504C" w14:paraId="06745CDA" w14:textId="77777777" w:rsidTr="009A724E">
        <w:trPr>
          <w:trHeight w:val="80"/>
        </w:trPr>
        <w:tc>
          <w:tcPr>
            <w:tcW w:w="121" w:type="dxa"/>
            <w:vMerge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E8A24A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874" w:type="dxa"/>
            <w:vMerge/>
            <w:tcBorders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4A6936C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44" w:type="dxa"/>
            <w:vMerge/>
            <w:tcBorders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5728C54" w14:textId="77777777" w:rsidR="00305456" w:rsidRPr="00BF504C" w:rsidRDefault="00305456" w:rsidP="003054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5713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67E20D2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504C">
              <w:rPr>
                <w:rFonts w:ascii="Times New Roman" w:hAnsi="Times New Roman" w:cs="Times New Roman"/>
                <w:sz w:val="18"/>
                <w:szCs w:val="18"/>
              </w:rPr>
              <w:t>(b) For matched studies, give matching criteria and the number of controls per case</w:t>
            </w:r>
          </w:p>
        </w:tc>
        <w:tc>
          <w:tcPr>
            <w:tcW w:w="1344" w:type="dxa"/>
            <w:tcBorders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FBDFBDF" w14:textId="3E405140" w:rsidR="00305456" w:rsidRPr="00BF504C" w:rsidRDefault="00BE49D7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4</w:t>
            </w:r>
          </w:p>
        </w:tc>
      </w:tr>
      <w:tr w:rsidR="00305456" w:rsidRPr="00BF504C" w14:paraId="39B3091E" w14:textId="77777777" w:rsidTr="009A724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1ACB92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874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400789A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 w:rsidRPr="00BF504C">
              <w:rPr>
                <w:rFonts w:ascii="Times New Roman" w:hAnsi="Times New Roman" w:cs="Times New Roman"/>
                <w:sz w:val="18"/>
              </w:rPr>
              <w:t>Variables</w:t>
            </w:r>
          </w:p>
        </w:tc>
        <w:tc>
          <w:tcPr>
            <w:tcW w:w="6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11FA09C" w14:textId="77777777" w:rsidR="00305456" w:rsidRPr="00BF504C" w:rsidRDefault="00305456" w:rsidP="003054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504C">
              <w:rPr>
                <w:rFonts w:ascii="Times New Roman" w:hAnsi="Times New Roman" w:cs="Times New Roman"/>
                <w:b/>
                <w:sz w:val="18"/>
              </w:rPr>
              <w:t>7</w:t>
            </w:r>
          </w:p>
        </w:tc>
        <w:tc>
          <w:tcPr>
            <w:tcW w:w="5713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5615365" w14:textId="77777777" w:rsidR="00305456" w:rsidRPr="00BF504C" w:rsidRDefault="00305456" w:rsidP="0030545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504C">
              <w:rPr>
                <w:rFonts w:ascii="Times New Roman" w:hAnsi="Times New Roman" w:cs="Times New Roman"/>
                <w:sz w:val="18"/>
                <w:szCs w:val="18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3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1C9118D" w14:textId="38E3CA8D" w:rsidR="00305456" w:rsidRPr="00BF504C" w:rsidRDefault="00BE49D7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3</w:t>
            </w:r>
            <w:r w:rsidR="006D0595" w:rsidRPr="00BF504C">
              <w:rPr>
                <w:rFonts w:ascii="Times New Roman" w:hAnsi="Times New Roman" w:cs="Times New Roman"/>
                <w:color w:val="000000" w:themeColor="text1"/>
                <w:sz w:val="18"/>
              </w:rPr>
              <w:t>-</w:t>
            </w:r>
            <w:r w:rsidR="00002C2A">
              <w:rPr>
                <w:rFonts w:ascii="Times New Roman" w:hAnsi="Times New Roman" w:cs="Times New Roman"/>
                <w:color w:val="000000" w:themeColor="text1"/>
                <w:sz w:val="18"/>
              </w:rPr>
              <w:t>10</w:t>
            </w:r>
          </w:p>
        </w:tc>
      </w:tr>
      <w:tr w:rsidR="00305456" w:rsidRPr="00BF504C" w14:paraId="5EB56D7A" w14:textId="77777777" w:rsidTr="009A724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7194E6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874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469FC98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 w:rsidRPr="00BF504C">
              <w:rPr>
                <w:rFonts w:ascii="Times New Roman" w:hAnsi="Times New Roman" w:cs="Times New Roman"/>
                <w:sz w:val="18"/>
              </w:rPr>
              <w:t>Data sources/ measurement</w:t>
            </w:r>
          </w:p>
        </w:tc>
        <w:tc>
          <w:tcPr>
            <w:tcW w:w="6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10C202B" w14:textId="77777777" w:rsidR="00305456" w:rsidRPr="00BF504C" w:rsidRDefault="00305456" w:rsidP="003054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504C">
              <w:rPr>
                <w:rFonts w:ascii="Times New Roman" w:hAnsi="Times New Roman" w:cs="Times New Roman"/>
                <w:b/>
                <w:sz w:val="18"/>
              </w:rPr>
              <w:t>8*</w:t>
            </w:r>
          </w:p>
        </w:tc>
        <w:tc>
          <w:tcPr>
            <w:tcW w:w="5713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789DB75" w14:textId="31872E8E" w:rsidR="00305456" w:rsidRPr="00BF504C" w:rsidRDefault="00305456" w:rsidP="0030545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504C">
              <w:rPr>
                <w:rFonts w:ascii="Times New Roman" w:hAnsi="Times New Roman" w:cs="Times New Roman"/>
                <w:sz w:val="18"/>
                <w:szCs w:val="18"/>
              </w:rPr>
              <w:t>For each variable of interest, give sources of data and details of methods of</w:t>
            </w:r>
            <w:r w:rsidR="00655ED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F504C">
              <w:rPr>
                <w:rFonts w:ascii="Times New Roman" w:hAnsi="Times New Roman" w:cs="Times New Roman"/>
                <w:sz w:val="18"/>
                <w:szCs w:val="18"/>
              </w:rPr>
              <w:t>assessment (measurement). Describe comparability of assessment methods if there is more than one group</w:t>
            </w:r>
          </w:p>
        </w:tc>
        <w:tc>
          <w:tcPr>
            <w:tcW w:w="13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EB4F204" w14:textId="3C6FFA3D" w:rsidR="00305456" w:rsidRPr="00BF504C" w:rsidRDefault="00A51834" w:rsidP="00305456">
            <w:pPr>
              <w:tabs>
                <w:tab w:val="left" w:pos="527"/>
              </w:tabs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="00002C2A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="006D0595" w:rsidRPr="00BF504C">
              <w:rPr>
                <w:rFonts w:ascii="Times New Roman" w:hAnsi="Times New Roman" w:cs="Times New Roman"/>
                <w:color w:val="000000" w:themeColor="text1"/>
                <w:sz w:val="18"/>
              </w:rPr>
              <w:t>-1</w:t>
            </w:r>
            <w:r w:rsidR="00002C2A">
              <w:rPr>
                <w:rFonts w:ascii="Times New Roman" w:hAnsi="Times New Roman" w:cs="Times New Roman"/>
                <w:color w:val="000000" w:themeColor="text1"/>
                <w:sz w:val="18"/>
              </w:rPr>
              <w:t>8</w:t>
            </w:r>
          </w:p>
        </w:tc>
      </w:tr>
      <w:tr w:rsidR="00305456" w:rsidRPr="00BF504C" w14:paraId="601B8622" w14:textId="77777777" w:rsidTr="009A724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35BBFB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874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5798425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 w:rsidRPr="00BF504C">
              <w:rPr>
                <w:rFonts w:ascii="Times New Roman" w:hAnsi="Times New Roman" w:cs="Times New Roman"/>
                <w:sz w:val="18"/>
              </w:rPr>
              <w:t>Bias</w:t>
            </w:r>
          </w:p>
        </w:tc>
        <w:tc>
          <w:tcPr>
            <w:tcW w:w="6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1CF51F1" w14:textId="77777777" w:rsidR="00305456" w:rsidRPr="00BF504C" w:rsidRDefault="00305456" w:rsidP="003054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504C">
              <w:rPr>
                <w:rFonts w:ascii="Times New Roman" w:hAnsi="Times New Roman" w:cs="Times New Roman"/>
                <w:b/>
                <w:sz w:val="18"/>
              </w:rPr>
              <w:t>9</w:t>
            </w:r>
          </w:p>
        </w:tc>
        <w:tc>
          <w:tcPr>
            <w:tcW w:w="5713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9873D80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504C">
              <w:rPr>
                <w:rFonts w:ascii="Times New Roman" w:hAnsi="Times New Roman" w:cs="Times New Roman"/>
                <w:sz w:val="18"/>
                <w:szCs w:val="18"/>
              </w:rPr>
              <w:t>Describe any efforts to address potential sources of bias</w:t>
            </w:r>
          </w:p>
        </w:tc>
        <w:tc>
          <w:tcPr>
            <w:tcW w:w="13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44F451F" w14:textId="43EAC561" w:rsidR="00305456" w:rsidRPr="00BF504C" w:rsidRDefault="00A81CD1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This item was not considered</w:t>
            </w:r>
          </w:p>
        </w:tc>
      </w:tr>
      <w:tr w:rsidR="00305456" w:rsidRPr="00BF504C" w14:paraId="1753663F" w14:textId="77777777" w:rsidTr="009A724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F5B852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874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FACDFD4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 w:rsidRPr="00BF504C">
              <w:rPr>
                <w:rFonts w:ascii="Times New Roman" w:hAnsi="Times New Roman" w:cs="Times New Roman"/>
                <w:sz w:val="18"/>
              </w:rPr>
              <w:t>Study size</w:t>
            </w:r>
          </w:p>
        </w:tc>
        <w:tc>
          <w:tcPr>
            <w:tcW w:w="6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613B125" w14:textId="77777777" w:rsidR="00305456" w:rsidRPr="00BF504C" w:rsidRDefault="00305456" w:rsidP="003054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504C">
              <w:rPr>
                <w:rFonts w:ascii="Times New Roman" w:hAnsi="Times New Roman" w:cs="Times New Roman"/>
                <w:b/>
                <w:sz w:val="18"/>
              </w:rPr>
              <w:t>10</w:t>
            </w:r>
          </w:p>
        </w:tc>
        <w:tc>
          <w:tcPr>
            <w:tcW w:w="5713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C7F85D9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504C">
              <w:rPr>
                <w:rFonts w:ascii="Times New Roman" w:hAnsi="Times New Roman" w:cs="Times New Roman"/>
                <w:sz w:val="18"/>
                <w:szCs w:val="18"/>
              </w:rPr>
              <w:t>Explain how the study size was arrived at</w:t>
            </w:r>
          </w:p>
        </w:tc>
        <w:tc>
          <w:tcPr>
            <w:tcW w:w="13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33EB286" w14:textId="779C6495" w:rsidR="00305456" w:rsidRPr="00BF504C" w:rsidRDefault="00A81CD1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="00002C2A">
              <w:rPr>
                <w:rFonts w:ascii="Times New Roman" w:hAnsi="Times New Roman" w:cs="Times New Roman"/>
                <w:color w:val="000000" w:themeColor="text1"/>
                <w:sz w:val="18"/>
              </w:rPr>
              <w:t>9</w:t>
            </w:r>
          </w:p>
        </w:tc>
      </w:tr>
      <w:tr w:rsidR="00305456" w:rsidRPr="00BF504C" w14:paraId="72CCEC26" w14:textId="77777777" w:rsidTr="009A724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862EC4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874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7BD08AB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 w:rsidRPr="00BF504C">
              <w:rPr>
                <w:rFonts w:ascii="Times New Roman" w:hAnsi="Times New Roman" w:cs="Times New Roman"/>
                <w:sz w:val="18"/>
              </w:rPr>
              <w:t>Quantitative variables</w:t>
            </w:r>
          </w:p>
        </w:tc>
        <w:tc>
          <w:tcPr>
            <w:tcW w:w="6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A025E83" w14:textId="77777777" w:rsidR="00305456" w:rsidRPr="00BF504C" w:rsidRDefault="00305456" w:rsidP="003054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504C">
              <w:rPr>
                <w:rFonts w:ascii="Times New Roman" w:hAnsi="Times New Roman" w:cs="Times New Roman"/>
                <w:b/>
                <w:sz w:val="18"/>
              </w:rPr>
              <w:t>11</w:t>
            </w:r>
          </w:p>
        </w:tc>
        <w:tc>
          <w:tcPr>
            <w:tcW w:w="5713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7F0B1FC" w14:textId="77777777" w:rsidR="00305456" w:rsidRPr="00BF504C" w:rsidRDefault="00305456" w:rsidP="0030545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504C">
              <w:rPr>
                <w:rFonts w:ascii="Times New Roman" w:hAnsi="Times New Roman" w:cs="Times New Roman"/>
                <w:sz w:val="18"/>
                <w:szCs w:val="18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3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7E90E0D" w14:textId="103BAD8A" w:rsidR="00305456" w:rsidRPr="00BF504C" w:rsidRDefault="00A81CD1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Does not apply</w:t>
            </w:r>
          </w:p>
        </w:tc>
      </w:tr>
      <w:tr w:rsidR="00305456" w:rsidRPr="00BF504C" w14:paraId="665BEAD1" w14:textId="77777777" w:rsidTr="009A724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8C6F6E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874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89BB218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 w:rsidRPr="00BF504C">
              <w:rPr>
                <w:rFonts w:ascii="Times New Roman" w:hAnsi="Times New Roman" w:cs="Times New Roman"/>
                <w:sz w:val="18"/>
              </w:rPr>
              <w:t>Statistical methods</w:t>
            </w:r>
          </w:p>
        </w:tc>
        <w:tc>
          <w:tcPr>
            <w:tcW w:w="6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80C021C" w14:textId="77777777" w:rsidR="00305456" w:rsidRPr="00BF504C" w:rsidRDefault="00305456" w:rsidP="003054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504C">
              <w:rPr>
                <w:rFonts w:ascii="Times New Roman" w:hAnsi="Times New Roman" w:cs="Times New Roman"/>
                <w:b/>
                <w:sz w:val="18"/>
              </w:rPr>
              <w:t>12</w:t>
            </w:r>
          </w:p>
        </w:tc>
        <w:tc>
          <w:tcPr>
            <w:tcW w:w="5713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FB9B947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504C">
              <w:rPr>
                <w:rFonts w:ascii="Times New Roman" w:hAnsi="Times New Roman" w:cs="Times New Roman"/>
                <w:sz w:val="18"/>
                <w:szCs w:val="18"/>
              </w:rPr>
              <w:t>(a) Describe all statistical methods, including those used to control for confounding</w:t>
            </w:r>
          </w:p>
        </w:tc>
        <w:tc>
          <w:tcPr>
            <w:tcW w:w="13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30588BF" w14:textId="0A2C06CA" w:rsidR="00305456" w:rsidRPr="00BF504C" w:rsidRDefault="00966B08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BF504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="00002C2A">
              <w:rPr>
                <w:rFonts w:ascii="Times New Roman" w:hAnsi="Times New Roman" w:cs="Times New Roman"/>
                <w:color w:val="000000" w:themeColor="text1"/>
                <w:sz w:val="18"/>
              </w:rPr>
              <w:t>9</w:t>
            </w:r>
          </w:p>
        </w:tc>
      </w:tr>
      <w:tr w:rsidR="00305456" w:rsidRPr="00BF504C" w14:paraId="1A998AE3" w14:textId="77777777" w:rsidTr="009A724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4C2F30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874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8BB276B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EE40BC4" w14:textId="77777777" w:rsidR="00305456" w:rsidRPr="00BF504C" w:rsidRDefault="00305456" w:rsidP="003054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5713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DA41427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504C">
              <w:rPr>
                <w:rFonts w:ascii="Times New Roman" w:hAnsi="Times New Roman" w:cs="Times New Roman"/>
                <w:sz w:val="18"/>
                <w:szCs w:val="18"/>
              </w:rPr>
              <w:t>(b) Describe any methods used to examine subgroups and interactions</w:t>
            </w:r>
          </w:p>
        </w:tc>
        <w:tc>
          <w:tcPr>
            <w:tcW w:w="13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AA5ED9E" w14:textId="2F60FFC2" w:rsidR="00305456" w:rsidRPr="00BF504C" w:rsidRDefault="00A81CD1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It was not done</w:t>
            </w:r>
          </w:p>
        </w:tc>
      </w:tr>
      <w:tr w:rsidR="00305456" w:rsidRPr="00BF504C" w14:paraId="6C9C522E" w14:textId="77777777" w:rsidTr="009A724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71DAB1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874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DDF82EF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2AEBB01" w14:textId="77777777" w:rsidR="00305456" w:rsidRPr="00BF504C" w:rsidRDefault="00305456" w:rsidP="003054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5713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448E756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504C">
              <w:rPr>
                <w:rFonts w:ascii="Times New Roman" w:hAnsi="Times New Roman" w:cs="Times New Roman"/>
                <w:sz w:val="18"/>
                <w:szCs w:val="18"/>
              </w:rPr>
              <w:t>(c) Explain how missing data were addressed</w:t>
            </w:r>
          </w:p>
        </w:tc>
        <w:tc>
          <w:tcPr>
            <w:tcW w:w="13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BDF9D25" w14:textId="7D266C79" w:rsidR="00305456" w:rsidRPr="00BF504C" w:rsidRDefault="00A81CD1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Does not apply</w:t>
            </w:r>
          </w:p>
        </w:tc>
      </w:tr>
      <w:tr w:rsidR="00305456" w:rsidRPr="00BF504C" w14:paraId="4757AAB9" w14:textId="77777777" w:rsidTr="009A724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09A253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874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0A52E7B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BF506D8" w14:textId="77777777" w:rsidR="00305456" w:rsidRPr="00BF504C" w:rsidRDefault="00305456" w:rsidP="003054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5713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2143E00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504C">
              <w:rPr>
                <w:rFonts w:ascii="Times New Roman" w:hAnsi="Times New Roman" w:cs="Times New Roman"/>
                <w:sz w:val="18"/>
                <w:szCs w:val="18"/>
              </w:rPr>
              <w:t>(d) If applicable, explain how matching of cases and controls was addressed</w:t>
            </w:r>
          </w:p>
        </w:tc>
        <w:tc>
          <w:tcPr>
            <w:tcW w:w="13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D9B3BF2" w14:textId="2B58AEA9" w:rsidR="00305456" w:rsidRPr="00BF504C" w:rsidRDefault="00A81CD1" w:rsidP="00305456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Does not apply</w:t>
            </w:r>
          </w:p>
        </w:tc>
      </w:tr>
      <w:tr w:rsidR="00305456" w:rsidRPr="00BF504C" w14:paraId="4AD417C8" w14:textId="77777777" w:rsidTr="009A724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3D6622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874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383E18C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5707E5E" w14:textId="77777777" w:rsidR="00305456" w:rsidRPr="00BF504C" w:rsidRDefault="00305456" w:rsidP="003054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5713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7ACB312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504C">
              <w:rPr>
                <w:rFonts w:ascii="Times New Roman" w:hAnsi="Times New Roman" w:cs="Times New Roman"/>
                <w:sz w:val="18"/>
                <w:szCs w:val="18"/>
              </w:rPr>
              <w:t>(e) Describe any sensitivity analyses</w:t>
            </w:r>
          </w:p>
        </w:tc>
        <w:tc>
          <w:tcPr>
            <w:tcW w:w="13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75E61A1" w14:textId="499179DA" w:rsidR="00305456" w:rsidRPr="00BF504C" w:rsidRDefault="00A81CD1" w:rsidP="00305456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Does not apply</w:t>
            </w:r>
          </w:p>
        </w:tc>
      </w:tr>
      <w:tr w:rsidR="00305456" w:rsidRPr="00BF504C" w14:paraId="2D04AE6C" w14:textId="77777777" w:rsidTr="009A724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A139A2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874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52CDDDB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F504C">
              <w:rPr>
                <w:rFonts w:ascii="Times New Roman" w:hAnsi="Times New Roman" w:cs="Times New Roman"/>
                <w:b/>
                <w:sz w:val="22"/>
                <w:szCs w:val="22"/>
              </w:rPr>
              <w:t>Results</w:t>
            </w:r>
          </w:p>
        </w:tc>
        <w:tc>
          <w:tcPr>
            <w:tcW w:w="6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5480AE1" w14:textId="77777777" w:rsidR="00305456" w:rsidRPr="00BF504C" w:rsidRDefault="00305456" w:rsidP="003054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5713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7D617EE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B60D628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305456" w:rsidRPr="00BF504C" w14:paraId="73D2D92D" w14:textId="77777777" w:rsidTr="009A724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A442AC" w14:textId="77777777" w:rsidR="00305456" w:rsidRPr="00BF504C" w:rsidDel="0039653F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874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39E875D" w14:textId="740999DD" w:rsidR="00305456" w:rsidRPr="00BF504C" w:rsidDel="0039653F" w:rsidRDefault="00A81CD1" w:rsidP="00305456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a</w:t>
            </w:r>
            <w:r w:rsidR="00305456" w:rsidRPr="00BF504C">
              <w:rPr>
                <w:rFonts w:ascii="Times New Roman" w:hAnsi="Times New Roman" w:cs="Times New Roman"/>
                <w:sz w:val="18"/>
              </w:rPr>
              <w:t>rticipants</w:t>
            </w:r>
          </w:p>
        </w:tc>
        <w:tc>
          <w:tcPr>
            <w:tcW w:w="6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3BBF48B" w14:textId="77777777" w:rsidR="00305456" w:rsidRPr="00BF504C" w:rsidRDefault="00305456" w:rsidP="003054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504C">
              <w:rPr>
                <w:rFonts w:ascii="Times New Roman" w:hAnsi="Times New Roman" w:cs="Times New Roman"/>
                <w:b/>
                <w:sz w:val="18"/>
              </w:rPr>
              <w:t>13*</w:t>
            </w:r>
          </w:p>
        </w:tc>
        <w:tc>
          <w:tcPr>
            <w:tcW w:w="5713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CA158B4" w14:textId="77777777" w:rsidR="00305456" w:rsidRPr="00BF504C" w:rsidRDefault="00305456" w:rsidP="00305456">
            <w:pPr>
              <w:pStyle w:val="Sinespaciado"/>
              <w:rPr>
                <w:sz w:val="18"/>
                <w:szCs w:val="18"/>
              </w:rPr>
            </w:pPr>
            <w:r w:rsidRPr="00BF504C">
              <w:rPr>
                <w:sz w:val="18"/>
                <w:szCs w:val="18"/>
              </w:rPr>
              <w:t>(a) Report numbers of individuals at each stage of study—</w:t>
            </w:r>
            <w:proofErr w:type="spellStart"/>
            <w:r w:rsidRPr="00BF504C">
              <w:rPr>
                <w:sz w:val="18"/>
                <w:szCs w:val="18"/>
              </w:rPr>
              <w:t>eg</w:t>
            </w:r>
            <w:proofErr w:type="spellEnd"/>
            <w:r w:rsidRPr="00BF504C">
              <w:rPr>
                <w:sz w:val="18"/>
                <w:szCs w:val="18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BF504C">
              <w:rPr>
                <w:sz w:val="18"/>
                <w:szCs w:val="18"/>
              </w:rPr>
              <w:t>analysed</w:t>
            </w:r>
            <w:proofErr w:type="spellEnd"/>
          </w:p>
        </w:tc>
        <w:tc>
          <w:tcPr>
            <w:tcW w:w="13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4D4D3ED" w14:textId="68E6114D" w:rsidR="00305456" w:rsidRPr="00BF504C" w:rsidRDefault="005545A5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BF504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="00C458EA">
              <w:rPr>
                <w:rFonts w:ascii="Times New Roman" w:hAnsi="Times New Roman" w:cs="Times New Roman"/>
                <w:color w:val="000000" w:themeColor="text1"/>
                <w:sz w:val="18"/>
              </w:rPr>
              <w:t>-6.</w:t>
            </w:r>
            <w:r w:rsidR="00177015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Table</w:t>
            </w:r>
            <w:r w:rsidR="00C458EA">
              <w:rPr>
                <w:rFonts w:ascii="Times New Roman" w:hAnsi="Times New Roman" w:cs="Times New Roman"/>
                <w:color w:val="000000" w:themeColor="text1"/>
                <w:sz w:val="18"/>
              </w:rPr>
              <w:t>s</w:t>
            </w:r>
            <w:r w:rsidR="00177015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1</w:t>
            </w:r>
            <w:r w:rsidR="00C458EA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and 2</w:t>
            </w:r>
          </w:p>
        </w:tc>
      </w:tr>
      <w:tr w:rsidR="00305456" w:rsidRPr="00BF504C" w14:paraId="0959286D" w14:textId="77777777" w:rsidTr="009A724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E28862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874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F970D50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0E69DB0" w14:textId="77777777" w:rsidR="00305456" w:rsidRPr="00BF504C" w:rsidRDefault="00305456" w:rsidP="003054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5713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A3C4ACB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504C">
              <w:rPr>
                <w:rFonts w:ascii="Times New Roman" w:hAnsi="Times New Roman" w:cs="Times New Roman"/>
                <w:sz w:val="18"/>
                <w:szCs w:val="18"/>
              </w:rPr>
              <w:t>(b) Give reasons for non-participation at each stage</w:t>
            </w:r>
          </w:p>
        </w:tc>
        <w:tc>
          <w:tcPr>
            <w:tcW w:w="13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60E3021" w14:textId="350E5A3B" w:rsidR="00305456" w:rsidRPr="00BF504C" w:rsidRDefault="00602C67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Does not apply</w:t>
            </w:r>
          </w:p>
        </w:tc>
      </w:tr>
      <w:tr w:rsidR="00305456" w:rsidRPr="00BF504C" w14:paraId="154BB7F2" w14:textId="77777777" w:rsidTr="009A724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70872F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874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3FEE8A5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52FE23A" w14:textId="77777777" w:rsidR="00305456" w:rsidRPr="00BF504C" w:rsidRDefault="00305456" w:rsidP="003054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5713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9068E35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504C">
              <w:rPr>
                <w:rFonts w:ascii="Times New Roman" w:hAnsi="Times New Roman" w:cs="Times New Roman"/>
                <w:sz w:val="18"/>
                <w:szCs w:val="18"/>
              </w:rPr>
              <w:t>(c) Consider use of a flow diagram</w:t>
            </w:r>
          </w:p>
        </w:tc>
        <w:tc>
          <w:tcPr>
            <w:tcW w:w="13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B8A5780" w14:textId="120939B0" w:rsidR="00305456" w:rsidRPr="00BF504C" w:rsidRDefault="00602C67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This is not necessary </w:t>
            </w:r>
          </w:p>
        </w:tc>
      </w:tr>
      <w:tr w:rsidR="00305456" w:rsidRPr="00BF504C" w14:paraId="0AB0801D" w14:textId="77777777" w:rsidTr="009A724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DC8EB7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874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C5BC71D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 w:rsidRPr="00BF504C">
              <w:rPr>
                <w:rFonts w:ascii="Times New Roman" w:hAnsi="Times New Roman" w:cs="Times New Roman"/>
                <w:sz w:val="18"/>
              </w:rPr>
              <w:t>Descriptive data</w:t>
            </w:r>
          </w:p>
        </w:tc>
        <w:tc>
          <w:tcPr>
            <w:tcW w:w="6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7F28C10" w14:textId="77777777" w:rsidR="00305456" w:rsidRPr="00BF504C" w:rsidRDefault="00305456" w:rsidP="003054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504C">
              <w:rPr>
                <w:rFonts w:ascii="Times New Roman" w:hAnsi="Times New Roman" w:cs="Times New Roman"/>
                <w:b/>
                <w:sz w:val="18"/>
              </w:rPr>
              <w:t>14*</w:t>
            </w:r>
          </w:p>
        </w:tc>
        <w:tc>
          <w:tcPr>
            <w:tcW w:w="5713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EF40446" w14:textId="77777777" w:rsidR="00305456" w:rsidRPr="00BF504C" w:rsidRDefault="00305456" w:rsidP="0030545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504C">
              <w:rPr>
                <w:rFonts w:ascii="Times New Roman" w:hAnsi="Times New Roman" w:cs="Times New Roman"/>
                <w:sz w:val="18"/>
                <w:szCs w:val="18"/>
              </w:rPr>
              <w:t>(a) Give characteristics of study participants (</w:t>
            </w:r>
            <w:proofErr w:type="spellStart"/>
            <w:r w:rsidRPr="00BF504C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  <w:proofErr w:type="spellEnd"/>
            <w:r w:rsidRPr="00BF504C">
              <w:rPr>
                <w:rFonts w:ascii="Times New Roman" w:hAnsi="Times New Roman" w:cs="Times New Roman"/>
                <w:sz w:val="18"/>
                <w:szCs w:val="18"/>
              </w:rPr>
              <w:t xml:space="preserve"> demographic, clinical, social) and information on exposures and potential confounders</w:t>
            </w:r>
          </w:p>
        </w:tc>
        <w:tc>
          <w:tcPr>
            <w:tcW w:w="13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1DD2345" w14:textId="394CD10E" w:rsidR="00305456" w:rsidRPr="00BF504C" w:rsidRDefault="000E2897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="00602C67">
              <w:rPr>
                <w:rFonts w:ascii="Times New Roman" w:hAnsi="Times New Roman" w:cs="Times New Roman"/>
                <w:color w:val="000000" w:themeColor="text1"/>
                <w:sz w:val="18"/>
              </w:rPr>
              <w:t>-12</w:t>
            </w:r>
          </w:p>
          <w:p w14:paraId="0254CFB2" w14:textId="506B0BD2" w:rsidR="005545A5" w:rsidRPr="00BF504C" w:rsidRDefault="005545A5" w:rsidP="00C458E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BF504C">
              <w:rPr>
                <w:rFonts w:ascii="Times New Roman" w:hAnsi="Times New Roman" w:cs="Times New Roman"/>
                <w:color w:val="000000" w:themeColor="text1"/>
                <w:sz w:val="18"/>
              </w:rPr>
              <w:t>Table 1</w:t>
            </w:r>
            <w:r w:rsidR="000E2897">
              <w:rPr>
                <w:rFonts w:ascii="Times New Roman" w:hAnsi="Times New Roman" w:cs="Times New Roman"/>
                <w:color w:val="000000" w:themeColor="text1"/>
                <w:sz w:val="18"/>
              </w:rPr>
              <w:t>-5</w:t>
            </w:r>
          </w:p>
        </w:tc>
      </w:tr>
      <w:tr w:rsidR="00305456" w:rsidRPr="00BF504C" w14:paraId="1433B4E1" w14:textId="77777777" w:rsidTr="009A724E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2F7E9A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874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918AEE8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2FAC420" w14:textId="77777777" w:rsidR="00305456" w:rsidRPr="00BF504C" w:rsidRDefault="00305456" w:rsidP="003054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5713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942C68B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504C">
              <w:rPr>
                <w:rFonts w:ascii="Times New Roman" w:hAnsi="Times New Roman" w:cs="Times New Roman"/>
                <w:sz w:val="18"/>
                <w:szCs w:val="18"/>
              </w:rPr>
              <w:t>(b) Indicate number of participants with missing data for each variable of interest</w:t>
            </w:r>
          </w:p>
        </w:tc>
        <w:tc>
          <w:tcPr>
            <w:tcW w:w="13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1C7AC8E" w14:textId="3697D729" w:rsidR="00305456" w:rsidRPr="00BF504C" w:rsidRDefault="00602C67" w:rsidP="00305456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Does not apply</w:t>
            </w:r>
          </w:p>
        </w:tc>
      </w:tr>
      <w:tr w:rsidR="00305456" w:rsidRPr="00BF504C" w14:paraId="36C5E83C" w14:textId="77777777" w:rsidTr="009A724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AEE7CB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874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6FF183C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 w:rsidRPr="00BF504C">
              <w:rPr>
                <w:rFonts w:ascii="Times New Roman" w:hAnsi="Times New Roman" w:cs="Times New Roman"/>
                <w:sz w:val="18"/>
              </w:rPr>
              <w:t>Outcome data</w:t>
            </w:r>
          </w:p>
        </w:tc>
        <w:tc>
          <w:tcPr>
            <w:tcW w:w="6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3518631" w14:textId="77777777" w:rsidR="00305456" w:rsidRPr="00BF504C" w:rsidRDefault="00305456" w:rsidP="003054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504C">
              <w:rPr>
                <w:rFonts w:ascii="Times New Roman" w:hAnsi="Times New Roman" w:cs="Times New Roman"/>
                <w:b/>
                <w:sz w:val="18"/>
              </w:rPr>
              <w:t>15*</w:t>
            </w:r>
          </w:p>
        </w:tc>
        <w:tc>
          <w:tcPr>
            <w:tcW w:w="5713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996022F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504C">
              <w:rPr>
                <w:rFonts w:ascii="Times New Roman" w:hAnsi="Times New Roman" w:cs="Times New Roman"/>
                <w:sz w:val="18"/>
                <w:szCs w:val="18"/>
              </w:rPr>
              <w:t>Report numbers in each exposure category, or summary measures of exposure</w:t>
            </w:r>
          </w:p>
        </w:tc>
        <w:tc>
          <w:tcPr>
            <w:tcW w:w="13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ADE8CA2" w14:textId="46C61FB2" w:rsidR="00305456" w:rsidRPr="00BF504C" w:rsidRDefault="00602C67" w:rsidP="00305456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-</w:t>
            </w:r>
            <w:r w:rsidR="000E2897">
              <w:rPr>
                <w:rFonts w:ascii="Times New Roman" w:hAnsi="Times New Roman" w:cs="Times New Roman"/>
                <w:sz w:val="18"/>
              </w:rPr>
              <w:t>6</w:t>
            </w:r>
          </w:p>
        </w:tc>
      </w:tr>
      <w:tr w:rsidR="00305456" w:rsidRPr="00BF504C" w14:paraId="754C9B70" w14:textId="77777777" w:rsidTr="009A724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6B2747" w14:textId="77777777" w:rsidR="00305456" w:rsidRPr="00BF504C" w:rsidRDefault="00305456" w:rsidP="00305456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874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66CEB4B2" w14:textId="77777777" w:rsidR="00305456" w:rsidRPr="00602C67" w:rsidRDefault="00305456" w:rsidP="00305456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 w:rsidRPr="00602C67">
              <w:rPr>
                <w:rFonts w:ascii="Times New Roman" w:hAnsi="Times New Roman" w:cs="Times New Roman"/>
                <w:sz w:val="18"/>
              </w:rPr>
              <w:t>Main results</w:t>
            </w:r>
          </w:p>
        </w:tc>
        <w:tc>
          <w:tcPr>
            <w:tcW w:w="6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2F6EBB4" w14:textId="77777777" w:rsidR="00305456" w:rsidRPr="00BF504C" w:rsidRDefault="00305456" w:rsidP="003054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504C">
              <w:rPr>
                <w:rFonts w:ascii="Times New Roman" w:hAnsi="Times New Roman" w:cs="Times New Roman"/>
                <w:b/>
                <w:sz w:val="18"/>
              </w:rPr>
              <w:t>16</w:t>
            </w:r>
          </w:p>
        </w:tc>
        <w:tc>
          <w:tcPr>
            <w:tcW w:w="5713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5BD2677" w14:textId="77777777" w:rsidR="00305456" w:rsidRPr="00BF504C" w:rsidRDefault="00305456" w:rsidP="0030545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504C">
              <w:rPr>
                <w:rFonts w:ascii="Times New Roman" w:hAnsi="Times New Roman" w:cs="Times New Roman"/>
                <w:sz w:val="18"/>
                <w:szCs w:val="18"/>
              </w:rPr>
              <w:t>(a) Give unadjusted estimates and, if applicable, confounder-adjusted estimates and their precision (</w:t>
            </w:r>
            <w:proofErr w:type="spellStart"/>
            <w:r w:rsidRPr="00BF504C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  <w:proofErr w:type="spellEnd"/>
            <w:r w:rsidRPr="00BF504C">
              <w:rPr>
                <w:rFonts w:ascii="Times New Roman" w:hAnsi="Times New Roman" w:cs="Times New Roman"/>
                <w:sz w:val="18"/>
                <w:szCs w:val="18"/>
              </w:rPr>
              <w:t>, 95% confidence interval). Make clear which confounders were adjusted for and why they were included</w:t>
            </w:r>
          </w:p>
        </w:tc>
        <w:tc>
          <w:tcPr>
            <w:tcW w:w="13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4798768" w14:textId="61446D64" w:rsidR="00305456" w:rsidRPr="00BF504C" w:rsidRDefault="000E2897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5, </w:t>
            </w:r>
            <w:r w:rsidR="003B2E02" w:rsidRPr="00BF504C">
              <w:rPr>
                <w:rFonts w:ascii="Times New Roman" w:hAnsi="Times New Roman" w:cs="Times New Roman"/>
                <w:color w:val="000000" w:themeColor="text1"/>
                <w:sz w:val="18"/>
              </w:rPr>
              <w:t>6,</w:t>
            </w:r>
            <w:r w:rsidR="00C458EA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8</w:t>
            </w:r>
            <w:r w:rsidR="00C458EA">
              <w:rPr>
                <w:rFonts w:ascii="Times New Roman" w:hAnsi="Times New Roman" w:cs="Times New Roman"/>
                <w:color w:val="000000" w:themeColor="text1"/>
                <w:sz w:val="18"/>
              </w:rPr>
              <w:t>, 9</w:t>
            </w:r>
          </w:p>
        </w:tc>
      </w:tr>
      <w:tr w:rsidR="00305456" w:rsidRPr="00BF504C" w14:paraId="1111EFA6" w14:textId="77777777" w:rsidTr="009A724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F3FEDE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874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298542C5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85F5B47" w14:textId="77777777" w:rsidR="00305456" w:rsidRPr="00BF504C" w:rsidRDefault="00305456" w:rsidP="003054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5713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D3D9937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504C">
              <w:rPr>
                <w:rFonts w:ascii="Times New Roman" w:hAnsi="Times New Roman" w:cs="Times New Roman"/>
                <w:sz w:val="18"/>
                <w:szCs w:val="18"/>
              </w:rPr>
              <w:t>(b) Report category boundaries when continuous variables were categorized</w:t>
            </w:r>
          </w:p>
        </w:tc>
        <w:tc>
          <w:tcPr>
            <w:tcW w:w="13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F2BDEDF" w14:textId="0E81BBF1" w:rsidR="00305456" w:rsidRPr="00BF504C" w:rsidRDefault="00602C67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It was not done</w:t>
            </w:r>
          </w:p>
        </w:tc>
      </w:tr>
      <w:tr w:rsidR="00305456" w:rsidRPr="00BF504C" w14:paraId="6922719F" w14:textId="77777777" w:rsidTr="009A724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237696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874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3895D0B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7C32EE9" w14:textId="77777777" w:rsidR="00305456" w:rsidRPr="00BF504C" w:rsidRDefault="00305456" w:rsidP="003054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5713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5EB782A" w14:textId="77777777" w:rsidR="00305456" w:rsidRPr="00BF504C" w:rsidRDefault="00305456" w:rsidP="0030545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504C">
              <w:rPr>
                <w:rFonts w:ascii="Times New Roman" w:hAnsi="Times New Roman" w:cs="Times New Roman"/>
                <w:sz w:val="18"/>
                <w:szCs w:val="18"/>
              </w:rPr>
              <w:t>(c) If relevant, consider translating estimates of relative risk into absolute risk for a meaningful time period</w:t>
            </w:r>
          </w:p>
        </w:tc>
        <w:tc>
          <w:tcPr>
            <w:tcW w:w="13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56D9CBA" w14:textId="6E6973CB" w:rsidR="00305456" w:rsidRPr="00BF504C" w:rsidRDefault="00602C67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It was not done</w:t>
            </w:r>
          </w:p>
        </w:tc>
      </w:tr>
      <w:tr w:rsidR="004B1307" w:rsidRPr="00BF504C" w14:paraId="1C5798AE" w14:textId="77777777" w:rsidTr="009A724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6DC9BC" w14:textId="77777777" w:rsidR="004B1307" w:rsidRPr="00BF504C" w:rsidRDefault="004B1307" w:rsidP="004B130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874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3E11D7F" w14:textId="77777777" w:rsidR="004B1307" w:rsidRPr="00602C67" w:rsidRDefault="004B1307" w:rsidP="004B1307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 w:rsidRPr="00602C67">
              <w:rPr>
                <w:rFonts w:ascii="Times New Roman" w:hAnsi="Times New Roman" w:cs="Times New Roman"/>
                <w:sz w:val="18"/>
              </w:rPr>
              <w:t>Other analyses</w:t>
            </w:r>
          </w:p>
        </w:tc>
        <w:tc>
          <w:tcPr>
            <w:tcW w:w="6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E354FB3" w14:textId="77777777" w:rsidR="004B1307" w:rsidRPr="00BF504C" w:rsidRDefault="004B1307" w:rsidP="004B130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504C">
              <w:rPr>
                <w:rFonts w:ascii="Times New Roman" w:hAnsi="Times New Roman" w:cs="Times New Roman"/>
                <w:b/>
                <w:sz w:val="18"/>
              </w:rPr>
              <w:t>17</w:t>
            </w:r>
          </w:p>
        </w:tc>
        <w:tc>
          <w:tcPr>
            <w:tcW w:w="5713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E3F7991" w14:textId="77777777" w:rsidR="004B1307" w:rsidRPr="00BF504C" w:rsidRDefault="004B1307" w:rsidP="004B130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504C">
              <w:rPr>
                <w:rFonts w:ascii="Times New Roman" w:hAnsi="Times New Roman" w:cs="Times New Roman"/>
                <w:sz w:val="18"/>
                <w:szCs w:val="18"/>
              </w:rPr>
              <w:t>Report other analyses done—</w:t>
            </w:r>
            <w:proofErr w:type="spellStart"/>
            <w:r w:rsidRPr="00BF504C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  <w:proofErr w:type="spellEnd"/>
            <w:r w:rsidRPr="00BF504C">
              <w:rPr>
                <w:rFonts w:ascii="Times New Roman" w:hAnsi="Times New Roman" w:cs="Times New Roman"/>
                <w:sz w:val="18"/>
                <w:szCs w:val="18"/>
              </w:rPr>
              <w:t xml:space="preserve"> analyses of subgroups and interactions, and sensitivity analyses</w:t>
            </w:r>
          </w:p>
        </w:tc>
        <w:tc>
          <w:tcPr>
            <w:tcW w:w="13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4278CF7" w14:textId="02D9D4B7" w:rsidR="004B1307" w:rsidRPr="00BF504C" w:rsidRDefault="004B1307" w:rsidP="004B130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It was not done</w:t>
            </w:r>
          </w:p>
        </w:tc>
      </w:tr>
      <w:tr w:rsidR="00305456" w:rsidRPr="00BF504C" w14:paraId="0DE47482" w14:textId="77777777" w:rsidTr="009A724E">
        <w:tc>
          <w:tcPr>
            <w:tcW w:w="969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89007C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504C">
              <w:rPr>
                <w:rFonts w:ascii="Times New Roman" w:hAnsi="Times New Roman" w:cs="Times New Roman"/>
                <w:b/>
                <w:sz w:val="18"/>
                <w:szCs w:val="18"/>
              </w:rPr>
              <w:t>Discussion</w:t>
            </w:r>
          </w:p>
        </w:tc>
      </w:tr>
      <w:tr w:rsidR="00305456" w:rsidRPr="00BF504C" w14:paraId="303D9800" w14:textId="77777777" w:rsidTr="009A724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566271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874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5D0B39E7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BF504C">
              <w:rPr>
                <w:rFonts w:ascii="Times New Roman" w:hAnsi="Times New Roman" w:cs="Times New Roman"/>
                <w:sz w:val="18"/>
              </w:rPr>
              <w:t>Key results</w:t>
            </w:r>
          </w:p>
        </w:tc>
        <w:tc>
          <w:tcPr>
            <w:tcW w:w="6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2B93D3F" w14:textId="77777777" w:rsidR="00305456" w:rsidRPr="00BF504C" w:rsidRDefault="00305456" w:rsidP="003054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504C">
              <w:rPr>
                <w:rFonts w:ascii="Times New Roman" w:hAnsi="Times New Roman" w:cs="Times New Roman"/>
                <w:b/>
                <w:sz w:val="18"/>
              </w:rPr>
              <w:t>18</w:t>
            </w:r>
          </w:p>
        </w:tc>
        <w:tc>
          <w:tcPr>
            <w:tcW w:w="5713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76F43B2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504C">
              <w:rPr>
                <w:rFonts w:ascii="Times New Roman" w:hAnsi="Times New Roman" w:cs="Times New Roman"/>
                <w:sz w:val="18"/>
                <w:szCs w:val="18"/>
              </w:rPr>
              <w:t>Summarise</w:t>
            </w:r>
            <w:proofErr w:type="spellEnd"/>
            <w:r w:rsidRPr="00BF504C">
              <w:rPr>
                <w:rFonts w:ascii="Times New Roman" w:hAnsi="Times New Roman" w:cs="Times New Roman"/>
                <w:sz w:val="18"/>
                <w:szCs w:val="18"/>
              </w:rPr>
              <w:t xml:space="preserve"> key results with reference to study objectives</w:t>
            </w:r>
          </w:p>
        </w:tc>
        <w:tc>
          <w:tcPr>
            <w:tcW w:w="13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284EB24" w14:textId="04B87A10" w:rsidR="00305456" w:rsidRPr="00BF504C" w:rsidRDefault="00111BD2" w:rsidP="00305456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 w:rsidRPr="00BF504C">
              <w:rPr>
                <w:rFonts w:ascii="Times New Roman" w:hAnsi="Times New Roman" w:cs="Times New Roman"/>
                <w:sz w:val="18"/>
              </w:rPr>
              <w:t>1</w:t>
            </w:r>
          </w:p>
        </w:tc>
      </w:tr>
      <w:tr w:rsidR="00305456" w:rsidRPr="00BF504C" w14:paraId="45D61811" w14:textId="77777777" w:rsidTr="009A724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FCFC42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874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5665C07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 w:rsidRPr="00BF504C">
              <w:rPr>
                <w:rFonts w:ascii="Times New Roman" w:hAnsi="Times New Roman" w:cs="Times New Roman"/>
                <w:sz w:val="18"/>
              </w:rPr>
              <w:t>Limitations</w:t>
            </w:r>
          </w:p>
        </w:tc>
        <w:tc>
          <w:tcPr>
            <w:tcW w:w="6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2E5292D" w14:textId="77777777" w:rsidR="00305456" w:rsidRPr="00BF504C" w:rsidRDefault="00305456" w:rsidP="003054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504C">
              <w:rPr>
                <w:rFonts w:ascii="Times New Roman" w:hAnsi="Times New Roman" w:cs="Times New Roman"/>
                <w:b/>
                <w:sz w:val="18"/>
              </w:rPr>
              <w:t>19</w:t>
            </w:r>
          </w:p>
        </w:tc>
        <w:tc>
          <w:tcPr>
            <w:tcW w:w="5713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7C695266" w14:textId="77777777" w:rsidR="00305456" w:rsidRPr="00BF504C" w:rsidRDefault="00305456" w:rsidP="0030545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504C">
              <w:rPr>
                <w:rFonts w:ascii="Times New Roman" w:hAnsi="Times New Roman" w:cs="Times New Roman"/>
                <w:sz w:val="18"/>
                <w:szCs w:val="18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3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6F8B15F4" w14:textId="4BC7BA8F" w:rsidR="00305456" w:rsidRPr="00BF504C" w:rsidRDefault="00111BD2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BF504C"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="000E2897">
              <w:rPr>
                <w:rFonts w:ascii="Times New Roman" w:hAnsi="Times New Roman" w:cs="Times New Roman"/>
                <w:color w:val="000000" w:themeColor="text1"/>
                <w:sz w:val="18"/>
              </w:rPr>
              <w:t>4</w:t>
            </w:r>
          </w:p>
        </w:tc>
      </w:tr>
      <w:tr w:rsidR="00305456" w:rsidRPr="00BF504C" w14:paraId="6FF9741C" w14:textId="77777777" w:rsidTr="009A724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6629B4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874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75ABCF4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r w:rsidRPr="00BF504C">
              <w:rPr>
                <w:rFonts w:ascii="Times New Roman" w:hAnsi="Times New Roman" w:cs="Times New Roman"/>
                <w:sz w:val="18"/>
              </w:rPr>
              <w:t>Interpretation</w:t>
            </w:r>
          </w:p>
        </w:tc>
        <w:tc>
          <w:tcPr>
            <w:tcW w:w="6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3F0F98F5" w14:textId="77777777" w:rsidR="00305456" w:rsidRPr="00BF504C" w:rsidRDefault="00305456" w:rsidP="003054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504C">
              <w:rPr>
                <w:rFonts w:ascii="Times New Roman" w:hAnsi="Times New Roman" w:cs="Times New Roman"/>
                <w:b/>
                <w:sz w:val="18"/>
              </w:rPr>
              <w:t>20</w:t>
            </w:r>
          </w:p>
        </w:tc>
        <w:tc>
          <w:tcPr>
            <w:tcW w:w="5713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546BD14F" w14:textId="77777777" w:rsidR="00305456" w:rsidRPr="00BF504C" w:rsidRDefault="00305456" w:rsidP="0030545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504C">
              <w:rPr>
                <w:rFonts w:ascii="Times New Roman" w:hAnsi="Times New Roman" w:cs="Times New Roman"/>
                <w:sz w:val="18"/>
                <w:szCs w:val="18"/>
              </w:rPr>
              <w:t xml:space="preserve">Give a cautious overall interpretation of results considering objectives, limitations, multiplicity of analyses, results from similar studies, and </w:t>
            </w:r>
            <w:r w:rsidRPr="00BF504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ther relevant evidence</w:t>
            </w:r>
          </w:p>
        </w:tc>
        <w:tc>
          <w:tcPr>
            <w:tcW w:w="13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4749A987" w14:textId="42CB4679" w:rsidR="00305456" w:rsidRPr="00BF504C" w:rsidRDefault="0039185E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BF504C">
              <w:rPr>
                <w:rFonts w:ascii="Times New Roman" w:hAnsi="Times New Roman" w:cs="Times New Roman"/>
                <w:color w:val="000000" w:themeColor="text1"/>
                <w:sz w:val="18"/>
              </w:rPr>
              <w:lastRenderedPageBreak/>
              <w:t>2-1</w:t>
            </w:r>
            <w:r w:rsidR="00C147B2">
              <w:rPr>
                <w:rFonts w:ascii="Times New Roman" w:hAnsi="Times New Roman" w:cs="Times New Roman"/>
                <w:color w:val="000000" w:themeColor="text1"/>
                <w:sz w:val="18"/>
              </w:rPr>
              <w:t>2</w:t>
            </w:r>
          </w:p>
        </w:tc>
      </w:tr>
      <w:tr w:rsidR="00305456" w:rsidRPr="00BF504C" w14:paraId="3A077AAA" w14:textId="77777777" w:rsidTr="009A724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E84EBB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874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E213FD1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BF504C">
              <w:rPr>
                <w:rFonts w:ascii="Times New Roman" w:hAnsi="Times New Roman" w:cs="Times New Roman"/>
                <w:sz w:val="18"/>
              </w:rPr>
              <w:t>Generalisability</w:t>
            </w:r>
            <w:proofErr w:type="spellEnd"/>
          </w:p>
        </w:tc>
        <w:tc>
          <w:tcPr>
            <w:tcW w:w="6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7C99ED45" w14:textId="77777777" w:rsidR="00305456" w:rsidRPr="00BF504C" w:rsidRDefault="00305456" w:rsidP="003054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504C">
              <w:rPr>
                <w:rFonts w:ascii="Times New Roman" w:hAnsi="Times New Roman" w:cs="Times New Roman"/>
                <w:b/>
                <w:sz w:val="18"/>
              </w:rPr>
              <w:t>21</w:t>
            </w:r>
          </w:p>
        </w:tc>
        <w:tc>
          <w:tcPr>
            <w:tcW w:w="5713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83060AF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F504C">
              <w:rPr>
                <w:rFonts w:ascii="Times New Roman" w:hAnsi="Times New Roman" w:cs="Times New Roman"/>
                <w:sz w:val="18"/>
                <w:szCs w:val="18"/>
              </w:rPr>
              <w:t xml:space="preserve">Discuss the </w:t>
            </w:r>
            <w:proofErr w:type="spellStart"/>
            <w:r w:rsidRPr="00BF504C">
              <w:rPr>
                <w:rFonts w:ascii="Times New Roman" w:hAnsi="Times New Roman" w:cs="Times New Roman"/>
                <w:sz w:val="18"/>
                <w:szCs w:val="18"/>
              </w:rPr>
              <w:t>generalisability</w:t>
            </w:r>
            <w:proofErr w:type="spellEnd"/>
            <w:r w:rsidRPr="00BF504C">
              <w:rPr>
                <w:rFonts w:ascii="Times New Roman" w:hAnsi="Times New Roman" w:cs="Times New Roman"/>
                <w:sz w:val="18"/>
                <w:szCs w:val="18"/>
              </w:rPr>
              <w:t xml:space="preserve"> (external validity) of the study results</w:t>
            </w:r>
          </w:p>
        </w:tc>
        <w:tc>
          <w:tcPr>
            <w:tcW w:w="13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32F9F3B7" w14:textId="4A2AC8FC" w:rsidR="00305456" w:rsidRPr="00BF504C" w:rsidRDefault="004B1307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1</w:t>
            </w:r>
            <w:r w:rsidR="00C147B2">
              <w:rPr>
                <w:rFonts w:ascii="Times New Roman" w:hAnsi="Times New Roman" w:cs="Times New Roman"/>
                <w:color w:val="000000" w:themeColor="text1"/>
                <w:sz w:val="18"/>
              </w:rPr>
              <w:t>3</w:t>
            </w:r>
          </w:p>
        </w:tc>
      </w:tr>
      <w:tr w:rsidR="00305456" w:rsidRPr="00BF504C" w14:paraId="40C90D7B" w14:textId="77777777" w:rsidTr="009A724E">
        <w:tc>
          <w:tcPr>
            <w:tcW w:w="969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F994AA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504C">
              <w:rPr>
                <w:rFonts w:ascii="Times New Roman" w:hAnsi="Times New Roman" w:cs="Times New Roman"/>
                <w:b/>
                <w:sz w:val="18"/>
                <w:szCs w:val="18"/>
              </w:rPr>
              <w:t>Other information</w:t>
            </w:r>
          </w:p>
        </w:tc>
      </w:tr>
      <w:tr w:rsidR="00305456" w:rsidRPr="00BF504C" w14:paraId="2FC6F1BE" w14:textId="77777777" w:rsidTr="009A724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170BB6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874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B2931C4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1666EE5E" w14:textId="77777777" w:rsidR="00305456" w:rsidRPr="00BF504C" w:rsidRDefault="00305456" w:rsidP="003054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F504C">
              <w:rPr>
                <w:rFonts w:ascii="Times New Roman" w:hAnsi="Times New Roman" w:cs="Times New Roman"/>
                <w:b/>
                <w:sz w:val="18"/>
              </w:rPr>
              <w:t>22</w:t>
            </w:r>
          </w:p>
        </w:tc>
        <w:tc>
          <w:tcPr>
            <w:tcW w:w="5713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05D34E8A" w14:textId="77777777" w:rsidR="00305456" w:rsidRPr="00BF504C" w:rsidRDefault="00305456" w:rsidP="0030545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504C">
              <w:rPr>
                <w:rFonts w:ascii="Times New Roman" w:hAnsi="Times New Roman" w:cs="Times New Roman"/>
                <w:sz w:val="18"/>
                <w:szCs w:val="18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3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678B510" w14:textId="3CBB8EBD" w:rsidR="00305456" w:rsidRPr="00BF504C" w:rsidRDefault="00BF504C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It is not in the document but in the journal system</w:t>
            </w:r>
          </w:p>
        </w:tc>
      </w:tr>
      <w:tr w:rsidR="00305456" w:rsidRPr="00BF504C" w14:paraId="4B040A39" w14:textId="77777777" w:rsidTr="009A724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34D212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874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4B6C0AC1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14:paraId="0AE55EAA" w14:textId="7F732A2D" w:rsidR="00305456" w:rsidRPr="00BF504C" w:rsidRDefault="00305456" w:rsidP="003054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5713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1C6D5D5A" w14:textId="1F1EE63B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14:paraId="2AA30503" w14:textId="181956AD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</w:tr>
      <w:tr w:rsidR="00305456" w:rsidRPr="00BF504C" w14:paraId="0EC1D609" w14:textId="77777777" w:rsidTr="009A724E"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75090724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3F97E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75C11" w14:textId="77777777" w:rsidR="00305456" w:rsidRPr="00BF504C" w:rsidRDefault="00305456" w:rsidP="0030545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5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3FDC6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B69AD" w14:textId="77777777" w:rsidR="00305456" w:rsidRPr="00BF504C" w:rsidRDefault="00305456" w:rsidP="0030545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</w:tr>
    </w:tbl>
    <w:p w14:paraId="3D3CD5FC" w14:textId="77777777" w:rsidR="00F346A0" w:rsidRDefault="00F346A0"/>
    <w:sectPr w:rsidR="00F346A0" w:rsidSect="00F346A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456"/>
    <w:rsid w:val="00002C2A"/>
    <w:rsid w:val="00005132"/>
    <w:rsid w:val="0007510E"/>
    <w:rsid w:val="000E2897"/>
    <w:rsid w:val="000F2040"/>
    <w:rsid w:val="00111BD2"/>
    <w:rsid w:val="00177015"/>
    <w:rsid w:val="002F5942"/>
    <w:rsid w:val="00305456"/>
    <w:rsid w:val="0039185E"/>
    <w:rsid w:val="003B2E02"/>
    <w:rsid w:val="004432E1"/>
    <w:rsid w:val="004B1307"/>
    <w:rsid w:val="005545A5"/>
    <w:rsid w:val="00602C67"/>
    <w:rsid w:val="006303D1"/>
    <w:rsid w:val="00655ED4"/>
    <w:rsid w:val="006D0595"/>
    <w:rsid w:val="006E0F2B"/>
    <w:rsid w:val="00966B08"/>
    <w:rsid w:val="009A724E"/>
    <w:rsid w:val="00A51834"/>
    <w:rsid w:val="00A81CD1"/>
    <w:rsid w:val="00B314D0"/>
    <w:rsid w:val="00B8410A"/>
    <w:rsid w:val="00BD235E"/>
    <w:rsid w:val="00BE49D7"/>
    <w:rsid w:val="00BF504C"/>
    <w:rsid w:val="00C147B2"/>
    <w:rsid w:val="00C313AE"/>
    <w:rsid w:val="00C458EA"/>
    <w:rsid w:val="00C73AEC"/>
    <w:rsid w:val="00EA2E9A"/>
    <w:rsid w:val="00F34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01CB70"/>
  <w14:defaultImageDpi w14:val="300"/>
  <w15:docId w15:val="{92C7CCAD-02A8-E941-8BB5-58F284781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456"/>
    <w:pPr>
      <w:spacing w:before="100" w:after="200" w:line="276" w:lineRule="auto"/>
    </w:pPr>
    <w:rPr>
      <w:sz w:val="20"/>
      <w:szCs w:val="20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Grilledutableau1">
    <w:name w:val="Grille du tableau1"/>
    <w:basedOn w:val="Tablanormal"/>
    <w:next w:val="Tablaconcuadrcula"/>
    <w:uiPriority w:val="59"/>
    <w:rsid w:val="00305456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59"/>
    <w:rsid w:val="003054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305456"/>
    <w:rPr>
      <w:sz w:val="20"/>
      <w:szCs w:val="20"/>
      <w:lang w:val="en-U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73AEC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73AEC"/>
    <w:rPr>
      <w:rFonts w:ascii="Times New Roman" w:hAnsi="Times New Roman" w:cs="Times New Roman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662</Words>
  <Characters>3644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el Grijalva Otero</dc:creator>
  <cp:keywords/>
  <dc:description/>
  <cp:lastModifiedBy>Israel Grijalva</cp:lastModifiedBy>
  <cp:revision>4</cp:revision>
  <dcterms:created xsi:type="dcterms:W3CDTF">2020-08-11T15:22:00Z</dcterms:created>
  <dcterms:modified xsi:type="dcterms:W3CDTF">2020-11-15T03:15:00Z</dcterms:modified>
</cp:coreProperties>
</file>